
<file path=[Content_Types].xml><?xml version="1.0" encoding="utf-8"?>
<Types xmlns="http://schemas.openxmlformats.org/package/2006/content-types">
  <Default Extension="bmp" ContentType="image/bmp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58DB4" w14:textId="20E4E9BC" w:rsidR="005A3981" w:rsidRPr="00DE735C" w:rsidRDefault="005A3981" w:rsidP="005A3981">
      <w:pPr>
        <w:spacing w:line="360" w:lineRule="auto"/>
        <w:rPr>
          <w:b/>
          <w:color w:val="000000" w:themeColor="text1"/>
        </w:rPr>
      </w:pPr>
      <w:r w:rsidRPr="00DE735C">
        <w:rPr>
          <w:b/>
          <w:color w:val="000000" w:themeColor="text1"/>
        </w:rPr>
        <w:t>Supplementary</w:t>
      </w:r>
      <w:r>
        <w:rPr>
          <w:rFonts w:hint="eastAsia"/>
          <w:b/>
          <w:color w:val="000000" w:themeColor="text1"/>
        </w:rPr>
        <w:t xml:space="preserve"> information </w:t>
      </w:r>
      <w:r w:rsidR="00F22B59">
        <w:rPr>
          <w:rFonts w:hint="eastAsia"/>
          <w:b/>
          <w:color w:val="000000" w:themeColor="text1"/>
        </w:rPr>
        <w:t>1</w:t>
      </w:r>
    </w:p>
    <w:p w14:paraId="73151B37" w14:textId="77777777" w:rsidR="005A3981" w:rsidRDefault="005A3981" w:rsidP="00AD7FC7">
      <w:pPr>
        <w:rPr>
          <w:b/>
          <w:i/>
          <w:iCs/>
          <w:sz w:val="20"/>
          <w:szCs w:val="20"/>
        </w:rPr>
      </w:pPr>
    </w:p>
    <w:p w14:paraId="404B2C79" w14:textId="6710302D" w:rsidR="00AD7FC7" w:rsidRPr="005A3981" w:rsidRDefault="00A37441" w:rsidP="00AD7FC7">
      <w:pPr>
        <w:rPr>
          <w:b/>
          <w:i/>
          <w:iCs/>
        </w:rPr>
      </w:pPr>
      <w:r w:rsidRPr="005A3981">
        <w:rPr>
          <w:rFonts w:hint="eastAsia"/>
          <w:b/>
          <w:i/>
          <w:iCs/>
        </w:rPr>
        <w:t xml:space="preserve">Calibration curve in </w:t>
      </w:r>
      <w:r w:rsidRPr="005A3981">
        <w:rPr>
          <w:b/>
          <w:i/>
          <w:iCs/>
        </w:rPr>
        <w:t>quantitative</w:t>
      </w:r>
      <w:r w:rsidRPr="005A3981">
        <w:rPr>
          <w:rFonts w:hint="eastAsia"/>
          <w:b/>
          <w:i/>
          <w:iCs/>
        </w:rPr>
        <w:t xml:space="preserve"> PCR</w:t>
      </w:r>
    </w:p>
    <w:p w14:paraId="26A59210" w14:textId="77777777" w:rsidR="00A37441" w:rsidRPr="00AD7FC7" w:rsidRDefault="00A37441" w:rsidP="00AD7FC7">
      <w:pPr>
        <w:rPr>
          <w:b/>
          <w:i/>
          <w:iCs/>
          <w:sz w:val="20"/>
          <w:szCs w:val="20"/>
        </w:rPr>
      </w:pPr>
    </w:p>
    <w:tbl>
      <w:tblPr>
        <w:tblW w:w="91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76"/>
        <w:gridCol w:w="3172"/>
        <w:gridCol w:w="893"/>
        <w:gridCol w:w="1031"/>
        <w:gridCol w:w="2948"/>
      </w:tblGrid>
      <w:tr w:rsidR="00A37441" w:rsidRPr="00AD7FC7" w14:paraId="17463F75" w14:textId="77777777" w:rsidTr="00A37441">
        <w:trPr>
          <w:trHeight w:val="70"/>
          <w:tblHeader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7FBF38B" w14:textId="77777777" w:rsidR="00A37441" w:rsidRPr="00AD7FC7" w:rsidRDefault="00A37441" w:rsidP="00AD7FC7">
            <w:pPr>
              <w:jc w:val="center"/>
              <w:rPr>
                <w:sz w:val="20"/>
                <w:szCs w:val="20"/>
              </w:rPr>
            </w:pPr>
            <w:r w:rsidRPr="00AD7FC7">
              <w:rPr>
                <w:sz w:val="20"/>
                <w:szCs w:val="20"/>
              </w:rPr>
              <w:t>Legend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7BB14F5" w14:textId="77777777" w:rsidR="00A37441" w:rsidRPr="00AD7FC7" w:rsidRDefault="00A37441" w:rsidP="00AD7FC7">
            <w:pPr>
              <w:jc w:val="center"/>
              <w:rPr>
                <w:sz w:val="20"/>
                <w:szCs w:val="20"/>
              </w:rPr>
            </w:pPr>
            <w:r w:rsidRPr="00AD7FC7">
              <w:rPr>
                <w:sz w:val="20"/>
                <w:szCs w:val="20"/>
              </w:rPr>
              <w:t>Target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FFF1920" w14:textId="77777777" w:rsidR="00A37441" w:rsidRPr="00AD7FC7" w:rsidRDefault="00A37441" w:rsidP="00AD7FC7">
            <w:pPr>
              <w:jc w:val="center"/>
              <w:rPr>
                <w:sz w:val="20"/>
                <w:szCs w:val="20"/>
              </w:rPr>
            </w:pPr>
            <w:r w:rsidRPr="00AD7FC7">
              <w:rPr>
                <w:sz w:val="20"/>
                <w:szCs w:val="20"/>
              </w:rPr>
              <w:t>R</w:t>
            </w:r>
            <w:r w:rsidRPr="00D07E25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873D5BC" w14:textId="52943ABA" w:rsidR="00A37441" w:rsidRPr="00AD7FC7" w:rsidRDefault="00D07E25" w:rsidP="00AD7FC7">
            <w:pPr>
              <w:jc w:val="center"/>
              <w:rPr>
                <w:sz w:val="20"/>
                <w:szCs w:val="20"/>
              </w:rPr>
            </w:pPr>
            <w:r w:rsidRPr="00D07E25">
              <w:rPr>
                <w:sz w:val="20"/>
                <w:szCs w:val="20"/>
              </w:rPr>
              <w:t>Efficiency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EDB89E8" w14:textId="71C670D6" w:rsidR="00A37441" w:rsidRPr="00AD7FC7" w:rsidRDefault="001D6C69" w:rsidP="00AD7F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libration</w:t>
            </w:r>
            <w:r w:rsidR="00A37441" w:rsidRPr="00AD7FC7">
              <w:rPr>
                <w:sz w:val="20"/>
                <w:szCs w:val="20"/>
              </w:rPr>
              <w:t xml:space="preserve"> Curve</w:t>
            </w:r>
          </w:p>
        </w:tc>
      </w:tr>
      <w:tr w:rsidR="00A37441" w:rsidRPr="00AD7FC7" w14:paraId="15A9A81B" w14:textId="77777777" w:rsidTr="00A37441">
        <w:trPr>
          <w:trHeight w:val="7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CFD2B7D" w14:textId="77777777" w:rsidR="00A37441" w:rsidRPr="00AD7FC7" w:rsidRDefault="00A37441" w:rsidP="00AD7FC7">
            <w:pPr>
              <w:jc w:val="center"/>
              <w:rPr>
                <w:sz w:val="20"/>
                <w:szCs w:val="20"/>
              </w:rPr>
            </w:pPr>
            <w:r w:rsidRPr="00AD7FC7">
              <w:rPr>
                <w:noProof/>
                <w:sz w:val="20"/>
                <w:szCs w:val="20"/>
              </w:rPr>
              <w:drawing>
                <wp:inline distT="0" distB="0" distL="0" distR="0" wp14:anchorId="1F0683D0" wp14:editId="57FB962E">
                  <wp:extent cx="457264" cy="152421"/>
                  <wp:effectExtent l="0" t="0" r="0" b="0"/>
                  <wp:docPr id="1" name="図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5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CA542C3" w14:textId="77777777" w:rsidR="00A37441" w:rsidRPr="00A37441" w:rsidRDefault="00A37441" w:rsidP="00AD7FC7">
            <w:pPr>
              <w:jc w:val="center"/>
              <w:rPr>
                <w:i/>
                <w:iCs/>
                <w:sz w:val="20"/>
                <w:szCs w:val="20"/>
              </w:rPr>
            </w:pPr>
            <w:r w:rsidRPr="00A37441">
              <w:rPr>
                <w:i/>
                <w:iCs/>
                <w:sz w:val="20"/>
                <w:szCs w:val="20"/>
              </w:rPr>
              <w:t>Vip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8847F21" w14:textId="77777777" w:rsidR="00A37441" w:rsidRPr="00AD7FC7" w:rsidRDefault="00A37441" w:rsidP="00AD7FC7">
            <w:pPr>
              <w:jc w:val="right"/>
              <w:rPr>
                <w:sz w:val="20"/>
                <w:szCs w:val="20"/>
              </w:rPr>
            </w:pPr>
            <w:r w:rsidRPr="00AD7FC7">
              <w:rPr>
                <w:sz w:val="20"/>
                <w:szCs w:val="20"/>
              </w:rPr>
              <w:t>0.99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E0DED07" w14:textId="77777777" w:rsidR="00A37441" w:rsidRPr="00AD7FC7" w:rsidRDefault="00A37441" w:rsidP="00AD7FC7">
            <w:pPr>
              <w:jc w:val="right"/>
              <w:rPr>
                <w:sz w:val="20"/>
                <w:szCs w:val="20"/>
              </w:rPr>
            </w:pPr>
            <w:r w:rsidRPr="00AD7FC7">
              <w:rPr>
                <w:sz w:val="20"/>
                <w:szCs w:val="20"/>
              </w:rPr>
              <w:t>91.9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74B0FCA" w14:textId="77777777" w:rsidR="00A37441" w:rsidRPr="00AD7FC7" w:rsidRDefault="00A37441" w:rsidP="00AD7FC7">
            <w:pPr>
              <w:jc w:val="center"/>
              <w:rPr>
                <w:sz w:val="20"/>
                <w:szCs w:val="20"/>
              </w:rPr>
            </w:pPr>
            <w:r w:rsidRPr="00AD7FC7">
              <w:rPr>
                <w:sz w:val="20"/>
                <w:szCs w:val="20"/>
              </w:rPr>
              <w:t>Y = -3.532 * LOG(X) + 39.49</w:t>
            </w:r>
          </w:p>
        </w:tc>
      </w:tr>
    </w:tbl>
    <w:p w14:paraId="28A2C0B1" w14:textId="59AB2440" w:rsidR="00AD7FC7" w:rsidRPr="00AD7FC7" w:rsidRDefault="00AD7FC7" w:rsidP="00AD7FC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59A8CCF" wp14:editId="6518A7B4">
            <wp:extent cx="6453334" cy="2765714"/>
            <wp:effectExtent l="0" t="0" r="0" b="0"/>
            <wp:docPr id="3" name="図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53334" cy="276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0A56D" w14:textId="5824312A" w:rsidR="00197348" w:rsidRDefault="00197348">
      <w:pPr>
        <w:rPr>
          <w:b/>
          <w:bCs/>
          <w:i/>
          <w:iCs/>
          <w:sz w:val="20"/>
          <w:szCs w:val="20"/>
        </w:rPr>
      </w:pPr>
    </w:p>
    <w:p w14:paraId="74CF883F" w14:textId="77777777" w:rsidR="00A37441" w:rsidRPr="00AD7FC7" w:rsidRDefault="00A37441">
      <w:pPr>
        <w:rPr>
          <w:b/>
          <w:bCs/>
          <w:i/>
          <w:iCs/>
          <w:sz w:val="20"/>
          <w:szCs w:val="20"/>
        </w:rPr>
      </w:pPr>
    </w:p>
    <w:tbl>
      <w:tblPr>
        <w:tblW w:w="91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75"/>
        <w:gridCol w:w="3174"/>
        <w:gridCol w:w="893"/>
        <w:gridCol w:w="1031"/>
        <w:gridCol w:w="2947"/>
      </w:tblGrid>
      <w:tr w:rsidR="00A37441" w:rsidRPr="00B55658" w14:paraId="7ECE7B81" w14:textId="77777777" w:rsidTr="00A37441">
        <w:trPr>
          <w:trHeight w:val="70"/>
          <w:tblHeader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AE9986D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Legend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E895215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Target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94090F8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R</w:t>
            </w:r>
            <w:r w:rsidRPr="00D07E25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D0676FF" w14:textId="52373841" w:rsidR="00A37441" w:rsidRPr="00B55658" w:rsidRDefault="00D07E25" w:rsidP="00CD136C">
            <w:pPr>
              <w:jc w:val="center"/>
              <w:rPr>
                <w:sz w:val="20"/>
                <w:szCs w:val="20"/>
              </w:rPr>
            </w:pPr>
            <w:r w:rsidRPr="00D07E25">
              <w:rPr>
                <w:sz w:val="20"/>
                <w:szCs w:val="20"/>
              </w:rPr>
              <w:t>Efficiency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100CF9" w14:textId="212EE0E5" w:rsidR="00A37441" w:rsidRPr="00B55658" w:rsidRDefault="001D6C69" w:rsidP="00CD136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libration</w:t>
            </w:r>
            <w:r w:rsidRPr="00AD7FC7">
              <w:rPr>
                <w:sz w:val="20"/>
                <w:szCs w:val="20"/>
              </w:rPr>
              <w:t xml:space="preserve"> Curve</w:t>
            </w:r>
          </w:p>
        </w:tc>
      </w:tr>
      <w:tr w:rsidR="00A37441" w:rsidRPr="00B55658" w14:paraId="159197A6" w14:textId="77777777" w:rsidTr="00A37441">
        <w:trPr>
          <w:trHeight w:val="7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264F5E7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D73742E" wp14:editId="213CB705">
                  <wp:extent cx="457264" cy="152421"/>
                  <wp:effectExtent l="0" t="0" r="0" b="0"/>
                  <wp:docPr id="945612936" name="図 9456129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5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EDDDDA1" w14:textId="6E91548E" w:rsidR="00A37441" w:rsidRPr="00A37441" w:rsidRDefault="00A37441" w:rsidP="00A37441">
            <w:pPr>
              <w:jc w:val="center"/>
              <w:rPr>
                <w:i/>
                <w:iCs/>
                <w:sz w:val="20"/>
                <w:szCs w:val="20"/>
              </w:rPr>
            </w:pPr>
            <w:r w:rsidRPr="00A37441">
              <w:rPr>
                <w:i/>
                <w:iCs/>
                <w:sz w:val="20"/>
                <w:szCs w:val="20"/>
              </w:rPr>
              <w:t>Adcyap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DE9173E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22D7E2B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64DE687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-3.325 * LOG(X) + 40.17</w:t>
            </w:r>
          </w:p>
        </w:tc>
      </w:tr>
    </w:tbl>
    <w:p w14:paraId="613F5459" w14:textId="63E70748" w:rsidR="00AD7FC7" w:rsidRDefault="00AD7FC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10F378A" wp14:editId="2FD26F91">
            <wp:extent cx="6453334" cy="2765714"/>
            <wp:effectExtent l="0" t="0" r="0" b="0"/>
            <wp:docPr id="560378670" name="図 5603786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53334" cy="276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6F83F" w14:textId="5BEA956C" w:rsidR="00AD7FC7" w:rsidRDefault="00AD7FC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9338434" w14:textId="2B4DF70D" w:rsidR="00AD7FC7" w:rsidRDefault="00AD7FC7">
      <w:pPr>
        <w:rPr>
          <w:b/>
          <w:bCs/>
          <w:i/>
          <w:iCs/>
          <w:sz w:val="20"/>
          <w:szCs w:val="20"/>
        </w:rPr>
      </w:pPr>
    </w:p>
    <w:p w14:paraId="26B581EB" w14:textId="77777777" w:rsidR="00A37441" w:rsidRPr="00AD7FC7" w:rsidRDefault="00A37441">
      <w:pPr>
        <w:rPr>
          <w:b/>
          <w:bCs/>
          <w:i/>
          <w:iCs/>
          <w:sz w:val="20"/>
          <w:szCs w:val="20"/>
        </w:rPr>
      </w:pPr>
    </w:p>
    <w:tbl>
      <w:tblPr>
        <w:tblW w:w="91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75"/>
        <w:gridCol w:w="3177"/>
        <w:gridCol w:w="893"/>
        <w:gridCol w:w="1031"/>
        <w:gridCol w:w="2944"/>
      </w:tblGrid>
      <w:tr w:rsidR="00A37441" w:rsidRPr="00B55658" w14:paraId="75C72887" w14:textId="77777777" w:rsidTr="00A37441">
        <w:trPr>
          <w:trHeight w:val="70"/>
          <w:tblHeader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D44C2B7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Legend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1EEA233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Target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AE1CF36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R</w:t>
            </w:r>
            <w:r w:rsidRPr="00D07E25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3D71BB1" w14:textId="772008B9" w:rsidR="00A37441" w:rsidRPr="00B55658" w:rsidRDefault="00D07E25" w:rsidP="00CD136C">
            <w:pPr>
              <w:jc w:val="center"/>
              <w:rPr>
                <w:sz w:val="20"/>
                <w:szCs w:val="20"/>
              </w:rPr>
            </w:pPr>
            <w:r w:rsidRPr="00D07E25">
              <w:rPr>
                <w:sz w:val="20"/>
                <w:szCs w:val="20"/>
              </w:rPr>
              <w:t>Efficiency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E4E1D4E" w14:textId="310B8DB5" w:rsidR="00A37441" w:rsidRPr="00B55658" w:rsidRDefault="001D6C69" w:rsidP="00CD136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libration</w:t>
            </w:r>
            <w:r w:rsidRPr="00AD7FC7">
              <w:rPr>
                <w:sz w:val="20"/>
                <w:szCs w:val="20"/>
              </w:rPr>
              <w:t xml:space="preserve"> Curve</w:t>
            </w:r>
          </w:p>
        </w:tc>
      </w:tr>
      <w:tr w:rsidR="00A37441" w:rsidRPr="00B55658" w14:paraId="78F7A32A" w14:textId="77777777" w:rsidTr="00A37441">
        <w:trPr>
          <w:trHeight w:val="7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46AB229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F3B7A38" wp14:editId="37CC88D7">
                  <wp:extent cx="457264" cy="152421"/>
                  <wp:effectExtent l="0" t="0" r="0" b="0"/>
                  <wp:docPr id="2005538008" name="図 20055380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5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01AED37" w14:textId="3A305D32" w:rsidR="00A37441" w:rsidRPr="00A37441" w:rsidRDefault="00A37441" w:rsidP="00CD136C">
            <w:pPr>
              <w:jc w:val="center"/>
              <w:rPr>
                <w:i/>
                <w:iCs/>
                <w:sz w:val="20"/>
                <w:szCs w:val="20"/>
              </w:rPr>
            </w:pPr>
            <w:r w:rsidRPr="00A37441">
              <w:rPr>
                <w:i/>
                <w:iCs/>
                <w:sz w:val="20"/>
                <w:szCs w:val="20"/>
              </w:rPr>
              <w:t>Adcyap1</w:t>
            </w:r>
            <w:r w:rsidR="00F431CA">
              <w:rPr>
                <w:rFonts w:hint="eastAsia"/>
                <w:i/>
                <w:iCs/>
                <w:sz w:val="20"/>
                <w:szCs w:val="20"/>
              </w:rPr>
              <w:t>r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9BEF819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E408B3B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D2A4076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-3.378 * LOG(X) + 29.45</w:t>
            </w:r>
          </w:p>
        </w:tc>
      </w:tr>
    </w:tbl>
    <w:p w14:paraId="7E4C0218" w14:textId="4A1A815C" w:rsidR="00AD7FC7" w:rsidRDefault="00AD7FC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5E17432" wp14:editId="653390D5">
            <wp:extent cx="6453334" cy="2765714"/>
            <wp:effectExtent l="0" t="0" r="0" b="0"/>
            <wp:docPr id="1107369007" name="図 11073690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53334" cy="276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3DC90" w14:textId="1C45CF7E" w:rsidR="00AD7FC7" w:rsidRDefault="00AD7FC7">
      <w:pPr>
        <w:rPr>
          <w:b/>
          <w:bCs/>
          <w:i/>
          <w:iCs/>
          <w:sz w:val="20"/>
          <w:szCs w:val="20"/>
        </w:rPr>
      </w:pPr>
    </w:p>
    <w:p w14:paraId="0D011B6E" w14:textId="77777777" w:rsidR="00A37441" w:rsidRPr="00AD7FC7" w:rsidRDefault="00A37441">
      <w:pPr>
        <w:rPr>
          <w:b/>
          <w:bCs/>
          <w:i/>
          <w:iCs/>
          <w:sz w:val="20"/>
          <w:szCs w:val="20"/>
        </w:rPr>
      </w:pPr>
    </w:p>
    <w:tbl>
      <w:tblPr>
        <w:tblW w:w="91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76"/>
        <w:gridCol w:w="3172"/>
        <w:gridCol w:w="893"/>
        <w:gridCol w:w="1031"/>
        <w:gridCol w:w="2948"/>
      </w:tblGrid>
      <w:tr w:rsidR="00A37441" w:rsidRPr="00B55658" w14:paraId="0DB07664" w14:textId="77777777" w:rsidTr="00A37441">
        <w:trPr>
          <w:trHeight w:val="70"/>
          <w:tblHeader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74A31DB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Legend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467794D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Target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C5C59A6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R</w:t>
            </w:r>
            <w:r w:rsidRPr="00D07E25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DE80806" w14:textId="72385158" w:rsidR="00A37441" w:rsidRPr="00B55658" w:rsidRDefault="00D07E25" w:rsidP="00CD136C">
            <w:pPr>
              <w:jc w:val="center"/>
              <w:rPr>
                <w:sz w:val="20"/>
                <w:szCs w:val="20"/>
              </w:rPr>
            </w:pPr>
            <w:r w:rsidRPr="00D07E25">
              <w:rPr>
                <w:sz w:val="20"/>
                <w:szCs w:val="20"/>
              </w:rPr>
              <w:t>Efficiency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988BC65" w14:textId="443C4987" w:rsidR="00A37441" w:rsidRPr="00B55658" w:rsidRDefault="001D6C69" w:rsidP="00CD136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libration</w:t>
            </w:r>
            <w:r w:rsidRPr="00AD7FC7">
              <w:rPr>
                <w:sz w:val="20"/>
                <w:szCs w:val="20"/>
              </w:rPr>
              <w:t xml:space="preserve"> Curve</w:t>
            </w:r>
          </w:p>
        </w:tc>
      </w:tr>
      <w:tr w:rsidR="00A37441" w:rsidRPr="00B55658" w14:paraId="7F8DEAE3" w14:textId="77777777" w:rsidTr="00033676">
        <w:trPr>
          <w:trHeight w:val="7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5BA8C01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2790B9E" wp14:editId="78BF5754">
                  <wp:extent cx="457264" cy="152421"/>
                  <wp:effectExtent l="0" t="0" r="0" b="0"/>
                  <wp:docPr id="1615335508" name="図 16153355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5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C170C3D" w14:textId="77777777" w:rsidR="00A37441" w:rsidRPr="00A37441" w:rsidRDefault="00A37441" w:rsidP="00CD136C">
            <w:pPr>
              <w:jc w:val="center"/>
              <w:rPr>
                <w:i/>
                <w:iCs/>
                <w:sz w:val="20"/>
                <w:szCs w:val="20"/>
              </w:rPr>
            </w:pPr>
            <w:r w:rsidRPr="00A37441">
              <w:rPr>
                <w:i/>
                <w:iCs/>
                <w:sz w:val="20"/>
                <w:szCs w:val="20"/>
              </w:rPr>
              <w:t>Vipr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E5BC505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1A23EF6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8563DCE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-3.349 * LOG(X) + 49.56</w:t>
            </w:r>
          </w:p>
        </w:tc>
      </w:tr>
    </w:tbl>
    <w:p w14:paraId="343E5382" w14:textId="1AB280FE" w:rsidR="00AD7FC7" w:rsidRDefault="00AD7FC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D0B5655" wp14:editId="46FBCE59">
            <wp:extent cx="6453334" cy="2765714"/>
            <wp:effectExtent l="0" t="0" r="0" b="0"/>
            <wp:docPr id="863445172" name="図 86344517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53334" cy="276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C4D75" w14:textId="77777777" w:rsidR="00AD7FC7" w:rsidRDefault="00AD7FC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E993B3B" w14:textId="3D35D450" w:rsidR="00AD7FC7" w:rsidRDefault="00AD7FC7">
      <w:pPr>
        <w:rPr>
          <w:b/>
          <w:bCs/>
          <w:i/>
          <w:iCs/>
          <w:sz w:val="20"/>
          <w:szCs w:val="20"/>
        </w:rPr>
      </w:pPr>
    </w:p>
    <w:p w14:paraId="1BEE9F86" w14:textId="77777777" w:rsidR="00A37441" w:rsidRPr="00AD7FC7" w:rsidRDefault="00A37441">
      <w:pPr>
        <w:rPr>
          <w:b/>
          <w:bCs/>
          <w:i/>
          <w:iCs/>
          <w:sz w:val="20"/>
          <w:szCs w:val="20"/>
        </w:rPr>
      </w:pPr>
    </w:p>
    <w:tbl>
      <w:tblPr>
        <w:tblW w:w="91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76"/>
        <w:gridCol w:w="3172"/>
        <w:gridCol w:w="893"/>
        <w:gridCol w:w="1031"/>
        <w:gridCol w:w="2948"/>
      </w:tblGrid>
      <w:tr w:rsidR="00A37441" w:rsidRPr="00B55658" w14:paraId="7C539C67" w14:textId="77777777" w:rsidTr="00A37441">
        <w:trPr>
          <w:trHeight w:val="70"/>
          <w:tblHeader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F25FA06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Legend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EF5A0C7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Target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85C6056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R</w:t>
            </w:r>
            <w:r w:rsidRPr="00D07E25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AE89583" w14:textId="55A93545" w:rsidR="00A37441" w:rsidRPr="00B55658" w:rsidRDefault="00D07E25" w:rsidP="00CD136C">
            <w:pPr>
              <w:jc w:val="center"/>
              <w:rPr>
                <w:sz w:val="20"/>
                <w:szCs w:val="20"/>
              </w:rPr>
            </w:pPr>
            <w:r w:rsidRPr="00D07E25">
              <w:rPr>
                <w:sz w:val="20"/>
                <w:szCs w:val="20"/>
              </w:rPr>
              <w:t>Efficiency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BCAD5D" w14:textId="6AFDC96D" w:rsidR="00A37441" w:rsidRPr="00B55658" w:rsidRDefault="001D6C69" w:rsidP="00CD136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libration</w:t>
            </w:r>
            <w:r w:rsidRPr="00AD7FC7">
              <w:rPr>
                <w:sz w:val="20"/>
                <w:szCs w:val="20"/>
              </w:rPr>
              <w:t xml:space="preserve"> Curve</w:t>
            </w:r>
          </w:p>
        </w:tc>
      </w:tr>
      <w:tr w:rsidR="008E5C01" w:rsidRPr="00B55658" w14:paraId="2E7149FC" w14:textId="77777777" w:rsidTr="00A37441">
        <w:trPr>
          <w:trHeight w:val="7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EA41088" w14:textId="77777777" w:rsidR="008E5C01" w:rsidRPr="00B55658" w:rsidRDefault="008E5C01" w:rsidP="008E5C01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4B301E44" wp14:editId="1005E8C1">
                  <wp:extent cx="457264" cy="152421"/>
                  <wp:effectExtent l="0" t="0" r="0" b="0"/>
                  <wp:docPr id="425191642" name="図 4251916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5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30147C5" w14:textId="77777777" w:rsidR="008E5C01" w:rsidRPr="00A37441" w:rsidRDefault="008E5C01" w:rsidP="008E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A37441">
              <w:rPr>
                <w:i/>
                <w:iCs/>
                <w:sz w:val="20"/>
                <w:szCs w:val="20"/>
              </w:rPr>
              <w:t>Vipr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51BA21A" w14:textId="1B380E0A" w:rsidR="008E5C01" w:rsidRPr="00B55658" w:rsidRDefault="008E5C01" w:rsidP="008E5C0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026746B" w14:textId="413B0548" w:rsidR="008E5C01" w:rsidRPr="00B55658" w:rsidRDefault="008E5C01" w:rsidP="008E5C0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E4D16D2" w14:textId="76D5B0E8" w:rsidR="008E5C01" w:rsidRPr="00B55658" w:rsidRDefault="008E5C01" w:rsidP="008E5C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-3.536 * LOG(X) + 37.37</w:t>
            </w:r>
          </w:p>
        </w:tc>
      </w:tr>
    </w:tbl>
    <w:p w14:paraId="078CDE8D" w14:textId="6DAD0ADA" w:rsidR="00AD7FC7" w:rsidRDefault="008E5C01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28642FC" wp14:editId="13C485B5">
            <wp:extent cx="6453334" cy="2765714"/>
            <wp:effectExtent l="0" t="0" r="0" b="0"/>
            <wp:docPr id="1198335716" name="図 11983357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53334" cy="276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CB1D6" w14:textId="2C6A957F" w:rsidR="00AD7FC7" w:rsidRDefault="00AD7FC7">
      <w:pPr>
        <w:rPr>
          <w:sz w:val="20"/>
          <w:szCs w:val="20"/>
        </w:rPr>
      </w:pPr>
    </w:p>
    <w:p w14:paraId="6B056C30" w14:textId="77777777" w:rsidR="00A37441" w:rsidRPr="00AD7FC7" w:rsidRDefault="00A37441">
      <w:pPr>
        <w:rPr>
          <w:b/>
          <w:bCs/>
          <w:i/>
          <w:iCs/>
          <w:sz w:val="20"/>
          <w:szCs w:val="20"/>
        </w:rPr>
      </w:pPr>
    </w:p>
    <w:tbl>
      <w:tblPr>
        <w:tblW w:w="91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76"/>
        <w:gridCol w:w="3172"/>
        <w:gridCol w:w="893"/>
        <w:gridCol w:w="1031"/>
        <w:gridCol w:w="2948"/>
      </w:tblGrid>
      <w:tr w:rsidR="00A37441" w:rsidRPr="00B55658" w14:paraId="67D1AC48" w14:textId="77777777" w:rsidTr="00A37441">
        <w:trPr>
          <w:trHeight w:val="70"/>
          <w:tblHeader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11381B1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Legend</w:t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46321DD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Target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1A09D66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 w:rsidRPr="00B55658">
              <w:rPr>
                <w:sz w:val="20"/>
                <w:szCs w:val="20"/>
              </w:rPr>
              <w:t>R</w:t>
            </w:r>
            <w:r w:rsidRPr="00D07E25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9C34FB6" w14:textId="31F531DD" w:rsidR="00A37441" w:rsidRPr="00B55658" w:rsidRDefault="00D07E25" w:rsidP="00CD136C">
            <w:pPr>
              <w:jc w:val="center"/>
              <w:rPr>
                <w:sz w:val="20"/>
                <w:szCs w:val="20"/>
              </w:rPr>
            </w:pPr>
            <w:r w:rsidRPr="00D07E25">
              <w:rPr>
                <w:sz w:val="20"/>
                <w:szCs w:val="20"/>
              </w:rPr>
              <w:t>Efficiency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4D5C420" w14:textId="244485CB" w:rsidR="00A37441" w:rsidRPr="00B55658" w:rsidRDefault="001D6C69" w:rsidP="00CD136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libration</w:t>
            </w:r>
            <w:r w:rsidRPr="00AD7FC7">
              <w:rPr>
                <w:sz w:val="20"/>
                <w:szCs w:val="20"/>
              </w:rPr>
              <w:t xml:space="preserve"> Curve</w:t>
            </w:r>
          </w:p>
        </w:tc>
      </w:tr>
      <w:tr w:rsidR="00A37441" w:rsidRPr="00B55658" w14:paraId="79DB2DFC" w14:textId="77777777" w:rsidTr="00A37441">
        <w:trPr>
          <w:trHeight w:val="7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1CB29E2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6880096A" wp14:editId="12F624DE">
                  <wp:extent cx="457264" cy="152421"/>
                  <wp:effectExtent l="0" t="0" r="0" b="0"/>
                  <wp:docPr id="1991534517" name="図 19915345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5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B7F88CE" w14:textId="77777777" w:rsidR="00A37441" w:rsidRPr="00A37441" w:rsidRDefault="00A37441" w:rsidP="00CD136C">
            <w:pPr>
              <w:jc w:val="center"/>
              <w:rPr>
                <w:i/>
                <w:iCs/>
                <w:sz w:val="20"/>
                <w:szCs w:val="20"/>
              </w:rPr>
            </w:pPr>
            <w:r w:rsidRPr="00A37441">
              <w:rPr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FE4E75E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B8CF823" w14:textId="77777777" w:rsidR="00A37441" w:rsidRPr="00B55658" w:rsidRDefault="00A37441" w:rsidP="00CD136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30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A181B47" w14:textId="77777777" w:rsidR="00A37441" w:rsidRPr="00B55658" w:rsidRDefault="00A37441" w:rsidP="00CD13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-3.329 * LOG(X) + 36.50</w:t>
            </w:r>
          </w:p>
        </w:tc>
      </w:tr>
    </w:tbl>
    <w:p w14:paraId="560118FD" w14:textId="366D0F8E" w:rsidR="00AD7FC7" w:rsidRPr="00AD7FC7" w:rsidRDefault="00AD7FC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0FA8D03" wp14:editId="77005812">
            <wp:extent cx="6453334" cy="2765714"/>
            <wp:effectExtent l="0" t="0" r="0" b="0"/>
            <wp:docPr id="1923936396" name="図 192393639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53334" cy="276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7FC7" w:rsidRPr="00AD7FC7" w:rsidSect="00AD7FC7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4151B" w14:textId="77777777" w:rsidR="003D7C16" w:rsidRDefault="003D7C16" w:rsidP="00AD7FC7">
      <w:r>
        <w:separator/>
      </w:r>
    </w:p>
  </w:endnote>
  <w:endnote w:type="continuationSeparator" w:id="0">
    <w:p w14:paraId="034F5ACF" w14:textId="77777777" w:rsidR="003D7C16" w:rsidRDefault="003D7C16" w:rsidP="00AD7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5D716" w14:textId="77777777" w:rsidR="003D7C16" w:rsidRDefault="003D7C16" w:rsidP="00AD7FC7">
      <w:r>
        <w:separator/>
      </w:r>
    </w:p>
  </w:footnote>
  <w:footnote w:type="continuationSeparator" w:id="0">
    <w:p w14:paraId="11C088F4" w14:textId="77777777" w:rsidR="003D7C16" w:rsidRDefault="003D7C16" w:rsidP="00AD7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D45"/>
    <w:rsid w:val="00197348"/>
    <w:rsid w:val="001D6C69"/>
    <w:rsid w:val="002B1EFB"/>
    <w:rsid w:val="003D7C16"/>
    <w:rsid w:val="003F280E"/>
    <w:rsid w:val="004C1354"/>
    <w:rsid w:val="005A3981"/>
    <w:rsid w:val="00760D45"/>
    <w:rsid w:val="00833FF1"/>
    <w:rsid w:val="008E5C01"/>
    <w:rsid w:val="00912C9A"/>
    <w:rsid w:val="009860C8"/>
    <w:rsid w:val="00A37441"/>
    <w:rsid w:val="00A6534A"/>
    <w:rsid w:val="00AB1BC7"/>
    <w:rsid w:val="00AD7FC7"/>
    <w:rsid w:val="00D07E25"/>
    <w:rsid w:val="00F22B59"/>
    <w:rsid w:val="00F431CA"/>
    <w:rsid w:val="00FA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8D7AE"/>
  <w15:chartTrackingRefBased/>
  <w15:docId w15:val="{D130A174-0D7B-44B9-80CF-41246ADB6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FC7"/>
    <w:rPr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60D4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0D4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0D4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0D4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0D4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0D4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0D4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0D4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0D4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0D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0D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0D4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0D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0D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0D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0D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0D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0D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0D4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0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0D4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0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0D45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文 (文字)"/>
    <w:basedOn w:val="a0"/>
    <w:link w:val="a7"/>
    <w:uiPriority w:val="29"/>
    <w:rsid w:val="00760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0D45"/>
    <w:pPr>
      <w:widowControl w:val="0"/>
      <w:ind w:left="720"/>
      <w:contextualSpacing/>
      <w:jc w:val="both"/>
    </w:pPr>
    <w:rPr>
      <w:kern w:val="2"/>
      <w:sz w:val="21"/>
      <w:szCs w:val="22"/>
    </w:rPr>
  </w:style>
  <w:style w:type="character" w:styleId="21">
    <w:name w:val="Intense Emphasis"/>
    <w:basedOn w:val="a0"/>
    <w:uiPriority w:val="21"/>
    <w:qFormat/>
    <w:rsid w:val="00760D4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0D4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</w:rPr>
  </w:style>
  <w:style w:type="character" w:customStyle="1" w:styleId="23">
    <w:name w:val="引用文 2 (文字)"/>
    <w:basedOn w:val="a0"/>
    <w:link w:val="22"/>
    <w:uiPriority w:val="30"/>
    <w:rsid w:val="00760D4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0D4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D7FC7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 w:val="21"/>
      <w:szCs w:val="22"/>
    </w:rPr>
  </w:style>
  <w:style w:type="character" w:customStyle="1" w:styleId="ab">
    <w:name w:val="ヘッダー (文字)"/>
    <w:basedOn w:val="a0"/>
    <w:link w:val="aa"/>
    <w:uiPriority w:val="99"/>
    <w:rsid w:val="00AD7FC7"/>
  </w:style>
  <w:style w:type="paragraph" w:styleId="ac">
    <w:name w:val="footer"/>
    <w:basedOn w:val="a"/>
    <w:link w:val="ad"/>
    <w:uiPriority w:val="99"/>
    <w:unhideWhenUsed/>
    <w:rsid w:val="00AD7FC7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 w:val="21"/>
      <w:szCs w:val="22"/>
    </w:rPr>
  </w:style>
  <w:style w:type="character" w:customStyle="1" w:styleId="ad">
    <w:name w:val="フッター (文字)"/>
    <w:basedOn w:val="a0"/>
    <w:link w:val="ac"/>
    <w:uiPriority w:val="99"/>
    <w:rsid w:val="00AD7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bmp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113</Words>
  <Characters>554</Characters>
  <Application>Microsoft Office Word</Application>
  <DocSecurity>0</DocSecurity>
  <Lines>16</Lines>
  <Paragraphs>6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木　良太</dc:creator>
  <cp:keywords/>
  <dc:description/>
  <cp:lastModifiedBy>Yukio Ago</cp:lastModifiedBy>
  <cp:revision>9</cp:revision>
  <dcterms:created xsi:type="dcterms:W3CDTF">2026-02-28T03:45:00Z</dcterms:created>
  <dcterms:modified xsi:type="dcterms:W3CDTF">2026-06-0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848423-e96f-4541-bf02-3f4424b60df4</vt:lpwstr>
  </property>
</Properties>
</file>